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1 Tab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2577"/>
        <w:gridCol w:w="1915"/>
        <w:gridCol w:w="1916"/>
      </w:tblGrid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n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. No.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523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IP, Ch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661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509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03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P, 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374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2-430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Ch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109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BE2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2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107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375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87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Z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6710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H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 Scientifi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5-151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 Scientifi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1-0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, Ch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527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8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c-202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c-202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, ChIP</w:t>
            </w:r>
          </w:p>
        </w:tc>
      </w:tr>
      <w:tr>
        <w:trPr>
          <w:trHeight w:val="6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+IgM FI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yman Chemic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661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09:35:00Z</dcterms:created>
  <dc:creator>wongtrakoongap</dc:creator>
  <dc:description/>
  <cp:keywords/>
  <dc:language>en-US</dc:language>
  <cp:lastModifiedBy>Pat</cp:lastModifiedBy>
  <dcterms:modified xsi:type="dcterms:W3CDTF">2015-03-21T08:15:00Z</dcterms:modified>
  <cp:revision>5</cp:revision>
  <dc:subject/>
  <dc:title/>
</cp:coreProperties>
</file>